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40" w:type="dxa"/>
        <w:jc w:val="left"/>
        <w:tblInd w:w="-12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8980"/>
      </w:tblGrid>
      <w:tr>
        <w:trPr>
          <w:trHeight w:val="255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iRNA</w:t>
            </w:r>
          </w:p>
        </w:tc>
        <w:tc>
          <w:tcPr>
            <w:tcW w:w="89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irect target genes</w:t>
            </w:r>
          </w:p>
        </w:tc>
      </w:tr>
      <w:tr>
        <w:trPr>
          <w:trHeight w:val="1095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373</w:t>
            </w:r>
          </w:p>
        </w:tc>
        <w:tc>
          <w:tcPr>
            <w:tcW w:w="89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FBR2, OXR1, MSL-1,  RSBN1,  UBE2B,  GPM6A,  CD44, SNRK, MYT1L, GLCE, ARHGEF3, DCX, SPOP, ARID4A, RTN1, NECAP1, FOXO3, TIMP3, CMPK1, INTS6, RALGDS, MLL, ZNF148, RAD23B, SS18L1, ZFPM2, RNF6, KIAA0240, MTMR3, OSTM1, NHLH2, SMAD2, FBXO11, GNB5, CCND2, NFIB,</w:t>
            </w:r>
          </w:p>
        </w:tc>
      </w:tr>
      <w:tr>
        <w:trPr>
          <w:trHeight w:val="1140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219-5p</w:t>
            </w:r>
          </w:p>
        </w:tc>
        <w:tc>
          <w:tcPr>
            <w:tcW w:w="89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NF238, TSC22D2, KIAA0240, CCDC28A, CC2D1A, TXNDC13, TGFBR2, ACOX1, DNAJC6, EYA2, PKNOX1, RNF6, LPGAT1, LAPTM4A, GLCE, SNRK, AKAP13, KCNJ2, SCARB2, ZNF148, UBE3A, NECAP1, SATB1, KIAA0182, RYBP, PIP5K1C, DMXL1, CBFA2T3, FBXO41, LIN7C, TOB2, RAD23B, ARHGEF9</w:t>
            </w:r>
          </w:p>
        </w:tc>
      </w:tr>
      <w:tr>
        <w:trPr>
          <w:trHeight w:val="1125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935</w:t>
            </w:r>
          </w:p>
        </w:tc>
        <w:tc>
          <w:tcPr>
            <w:tcW w:w="89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C5A3, RELN, KIAA0232, TBC1D9, MYT1, ZFAND6, LMO2, TMEM1, SCARB2, LETMD1, MBNL2, NMT1, ARHGEF3, APC, OSTM1, LBH, FBXO28, ZFAND5, FBXO11, NCAM1, CACNA2D2, KHDRBS2, PCTK2, SPOCK2, STX6, KIAA0247, CREBZF</w:t>
            </w:r>
          </w:p>
        </w:tc>
      </w:tr>
      <w:tr>
        <w:trPr>
          <w:trHeight w:val="945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10a</w:t>
            </w:r>
          </w:p>
        </w:tc>
        <w:tc>
          <w:tcPr>
            <w:tcW w:w="89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LOVL2, NCOR2, MAP4K4, FNBP1L, RAP2A, PIK3CA, PSCD1, MTMR3, MED1, SMAD2, KIAA1462, LANCL1, BAZ2B, H3F3B, STARD13, ZFAND5, SCARB2, MYT1L, NFAT5, MTF2, ESRRG, INHBB, UBXD7, BCL2L2, ANKRD12, KIAA0247</w:t>
            </w:r>
          </w:p>
        </w:tc>
      </w:tr>
      <w:tr>
        <w:trPr>
          <w:trHeight w:val="765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219-2-3p</w:t>
            </w:r>
          </w:p>
        </w:tc>
        <w:tc>
          <w:tcPr>
            <w:tcW w:w="89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BN1, SERINC1, TSNAX, SSTR2, GOLGA8A, C7, ENC1, PMEPA1, SOX4, ARHGEF9, ATP8A1, FRMD4B, SATB1, BMI1, SCN3B, WASL, NFIB, DCX, C14orf101</w:t>
            </w:r>
          </w:p>
        </w:tc>
      </w:tr>
      <w:tr>
        <w:trPr>
          <w:trHeight w:val="525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504</w:t>
            </w:r>
          </w:p>
        </w:tc>
        <w:tc>
          <w:tcPr>
            <w:tcW w:w="89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P170, PRKAR2A, MYT1L, H3F3B, ZFAND5, DCX, PIK3R1, MAPRE2, RBM9, TNRC4, PSMD3</w:t>
            </w:r>
          </w:p>
        </w:tc>
      </w:tr>
      <w:tr>
        <w:trPr>
          <w:trHeight w:val="555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-miR-219-1-3p</w:t>
            </w:r>
          </w:p>
        </w:tc>
        <w:tc>
          <w:tcPr>
            <w:tcW w:w="89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ZD2, GNB5, STAG2, NF1, FN1, ARHGEF9, DCLK1, SOX4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sz w:val="20"/>
        </w:rPr>
      </w:pPr>
      <w:r>
        <w:rPr>
          <w:b/>
          <w:sz w:val="20"/>
        </w:rPr>
      </w:r>
    </w:p>
    <w:sectPr>
      <w:footerReference w:type="default" r:id="rId2"/>
      <w:type w:val="nextPage"/>
      <w:pgSz w:w="12240" w:h="15840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Char Char2"/>
    <w:basedOn w:val="DefaultParagraphFont"/>
    <w:qFormat/>
    <w:rPr>
      <w:lang w:val="en-US" w:bidi="ar-SA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05:47:00Z</dcterms:created>
  <dc:creator>laura genovesi</dc:creator>
  <dc:description/>
  <cp:keywords/>
  <dc:language>en-US</dc:language>
  <cp:lastModifiedBy>carter</cp:lastModifiedBy>
  <cp:lastPrinted>2011-07-08T10:23:00Z</cp:lastPrinted>
  <dcterms:modified xsi:type="dcterms:W3CDTF">2011-08-15T05:53:00Z</dcterms:modified>
  <cp:revision>3</cp:revision>
  <dc:subject/>
  <dc:title>Characterisation of Medulloblastoma by integrated miRNA and mRNA expression profil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